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3E80" w:rsidRPr="00053E80" w:rsidRDefault="00547292" w:rsidP="00053E80">
      <w:pPr>
        <w:spacing w:after="240" w:line="36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053E80">
        <w:rPr>
          <w:rFonts w:ascii="Times New Roman" w:hAnsi="Times New Roman" w:cs="Times New Roman"/>
          <w:b/>
          <w:sz w:val="24"/>
          <w:lang w:val="en-US"/>
        </w:rPr>
        <w:t>S</w:t>
      </w:r>
      <w:r w:rsidR="00A76F7E" w:rsidRPr="00053E80">
        <w:rPr>
          <w:rFonts w:ascii="Times New Roman" w:hAnsi="Times New Roman" w:cs="Times New Roman"/>
          <w:b/>
          <w:sz w:val="24"/>
          <w:lang w:val="en-US"/>
        </w:rPr>
        <w:t>3</w:t>
      </w:r>
      <w:r w:rsidRPr="00053E80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A76F7E" w:rsidRPr="00053E80">
        <w:rPr>
          <w:rFonts w:ascii="Times New Roman" w:hAnsi="Times New Roman" w:cs="Times New Roman"/>
          <w:b/>
          <w:sz w:val="24"/>
          <w:lang w:val="en-US"/>
        </w:rPr>
        <w:t>Text</w:t>
      </w:r>
    </w:p>
    <w:p w:rsidR="00053E80" w:rsidRPr="00053E80" w:rsidRDefault="00053E80" w:rsidP="00053E80">
      <w:pPr>
        <w:spacing w:after="240" w:line="36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Comparison of plasma and serum concentrations</w:t>
      </w:r>
    </w:p>
    <w:p w:rsidR="004735A3" w:rsidRDefault="004735A3" w:rsidP="002655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76F7E" w:rsidRDefault="00A76F7E" w:rsidP="002655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3941">
        <w:rPr>
          <w:rFonts w:ascii="Times New Roman" w:hAnsi="Times New Roman" w:cs="Times New Roman"/>
          <w:sz w:val="24"/>
          <w:szCs w:val="24"/>
          <w:lang w:val="en-US"/>
        </w:rPr>
        <w:t>We compared the concentrations obtained in plasma and serum at Day-2 and Day-4 after treatment</w:t>
      </w:r>
      <w:r w:rsidR="00EB03CB" w:rsidRPr="005C3941">
        <w:rPr>
          <w:rFonts w:ascii="Times New Roman" w:hAnsi="Times New Roman" w:cs="Times New Roman"/>
          <w:sz w:val="24"/>
          <w:szCs w:val="24"/>
          <w:lang w:val="en-US"/>
        </w:rPr>
        <w:t xml:space="preserve"> in the following </w:t>
      </w:r>
      <w:r w:rsidR="00EB03CB" w:rsidRPr="005C3941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470F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2472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B03CB" w:rsidRPr="005C3941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2C0BB3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470F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2472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EB03CB" w:rsidRPr="005C3941">
        <w:rPr>
          <w:rFonts w:ascii="Times New Roman" w:hAnsi="Times New Roman" w:cs="Times New Roman"/>
          <w:sz w:val="24"/>
          <w:szCs w:val="24"/>
          <w:lang w:val="en-US"/>
        </w:rPr>
        <w:t xml:space="preserve">. Clearly the drug concentrations in plasma or serum were largely comparable, both at Day-2 (median value of 48.20 and 44.0 </w:t>
      </w:r>
      <w:r w:rsidR="00EB03CB" w:rsidRPr="005C3941">
        <w:rPr>
          <w:rFonts w:ascii="Times New Roman" w:hAnsi="Times New Roman"/>
          <w:sz w:val="24"/>
          <w:szCs w:val="24"/>
          <w:lang w:val="en-GB"/>
        </w:rPr>
        <w:t>µg/mL</w:t>
      </w:r>
      <w:r w:rsidR="00EB03CB" w:rsidRPr="005C3941">
        <w:rPr>
          <w:rFonts w:ascii="Times New Roman" w:hAnsi="Times New Roman" w:cs="Times New Roman"/>
          <w:sz w:val="24"/>
          <w:szCs w:val="24"/>
          <w:lang w:val="en-US"/>
        </w:rPr>
        <w:t xml:space="preserve"> in plasma and serum, respectively, p=0.86) and Day-4 (median value of 27.1 and 20.9 </w:t>
      </w:r>
      <w:r w:rsidR="00EB03CB" w:rsidRPr="005C3941">
        <w:rPr>
          <w:rFonts w:ascii="Times New Roman" w:hAnsi="Times New Roman"/>
          <w:sz w:val="24"/>
          <w:szCs w:val="24"/>
          <w:lang w:val="en-GB"/>
        </w:rPr>
        <w:t>µg/mL</w:t>
      </w:r>
      <w:r w:rsidR="00EB03CB" w:rsidRPr="005C3941">
        <w:rPr>
          <w:rFonts w:ascii="Times New Roman" w:hAnsi="Times New Roman" w:cs="Times New Roman"/>
          <w:sz w:val="24"/>
          <w:szCs w:val="24"/>
          <w:lang w:val="en-US"/>
        </w:rPr>
        <w:t xml:space="preserve"> in plasma and serum, respectively, p=0.35). In particular, the same clear trend towards a reduction in drug concentration between Day-2 and Day</w:t>
      </w:r>
      <w:r w:rsidR="00470FDA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EB03CB" w:rsidRPr="005C3941">
        <w:rPr>
          <w:rFonts w:ascii="Times New Roman" w:hAnsi="Times New Roman" w:cs="Times New Roman"/>
          <w:sz w:val="24"/>
          <w:szCs w:val="24"/>
          <w:lang w:val="en-US"/>
        </w:rPr>
        <w:t xml:space="preserve">4 was observed in both plasma and serum </w:t>
      </w:r>
      <w:r w:rsidR="00147068" w:rsidRPr="005C394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C0BB3"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470F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2472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147068" w:rsidRPr="005C3941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4735A3" w:rsidRPr="005C3941" w:rsidRDefault="004735A3" w:rsidP="002655B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9569EC" w:rsidRPr="005C3941" w:rsidRDefault="009569EC" w:rsidP="002655BA">
      <w:pPr>
        <w:spacing w:after="0" w:line="360" w:lineRule="auto"/>
        <w:rPr>
          <w:sz w:val="24"/>
          <w:szCs w:val="24"/>
        </w:rPr>
      </w:pPr>
      <w:r w:rsidRPr="005C3941">
        <w:rPr>
          <w:noProof/>
          <w:sz w:val="24"/>
          <w:szCs w:val="24"/>
          <w:lang w:eastAsia="fr-FR"/>
        </w:rPr>
        <w:drawing>
          <wp:inline distT="0" distB="0" distL="0" distR="0" wp14:anchorId="08790A78" wp14:editId="7C1E4887">
            <wp:extent cx="5760720" cy="3357245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57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35A3" w:rsidRDefault="002C0BB3" w:rsidP="004735A3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</w:t>
      </w:r>
      <w:r w:rsidR="00470FD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2472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569EC" w:rsidRPr="005C3941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930B5" w:rsidRPr="005C3941">
        <w:rPr>
          <w:rFonts w:ascii="Times New Roman" w:hAnsi="Times New Roman" w:cs="Times New Roman"/>
          <w:sz w:val="24"/>
          <w:szCs w:val="24"/>
          <w:lang w:val="en-US"/>
        </w:rPr>
        <w:t>Comparison</w:t>
      </w:r>
      <w:r w:rsidR="009569EC" w:rsidRPr="005C3941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A930B5" w:rsidRPr="005C3941">
        <w:rPr>
          <w:rFonts w:ascii="Times New Roman" w:hAnsi="Times New Roman" w:cs="Times New Roman"/>
          <w:sz w:val="24"/>
          <w:szCs w:val="24"/>
          <w:lang w:val="en-US"/>
        </w:rPr>
        <w:t xml:space="preserve">plasma and serum concentrations </w:t>
      </w:r>
      <w:r w:rsidR="001254D7" w:rsidRPr="005C3941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proofErr w:type="spellStart"/>
      <w:r w:rsidR="001254D7" w:rsidRPr="005C3941">
        <w:rPr>
          <w:rFonts w:ascii="Times New Roman" w:hAnsi="Times New Roman" w:cs="Times New Roman"/>
          <w:sz w:val="24"/>
          <w:szCs w:val="24"/>
          <w:lang w:val="en-US"/>
        </w:rPr>
        <w:t>favipiravir</w:t>
      </w:r>
      <w:proofErr w:type="spellEnd"/>
      <w:r w:rsidR="001254D7" w:rsidRPr="005C394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30B5" w:rsidRPr="005C3941">
        <w:rPr>
          <w:rFonts w:ascii="Times New Roman" w:hAnsi="Times New Roman" w:cs="Times New Roman"/>
          <w:sz w:val="24"/>
          <w:szCs w:val="24"/>
          <w:lang w:val="en-US"/>
        </w:rPr>
        <w:t xml:space="preserve">obtained at Day-2 and Day-4 after treatment initiation. </w:t>
      </w:r>
      <w:r w:rsidR="001254D7" w:rsidRPr="005C3941">
        <w:rPr>
          <w:rFonts w:ascii="Times New Roman" w:hAnsi="Times New Roman"/>
          <w:sz w:val="24"/>
          <w:szCs w:val="24"/>
          <w:lang w:val="en-GB"/>
        </w:rPr>
        <w:t>Red points represent concentrations measured in patients who died during the trial, green points represent concentrations measured in those who survived.</w:t>
      </w:r>
      <w:r w:rsidR="001254D7" w:rsidRPr="005C3941">
        <w:rPr>
          <w:rFonts w:ascii="Times New Roman" w:hAnsi="Times New Roman"/>
          <w:i/>
          <w:color w:val="FF0000"/>
          <w:sz w:val="24"/>
          <w:szCs w:val="24"/>
          <w:lang w:val="en-GB"/>
        </w:rPr>
        <w:t xml:space="preserve"> </w:t>
      </w:r>
      <w:r w:rsidR="001254D7" w:rsidRPr="005C3941">
        <w:rPr>
          <w:rFonts w:ascii="Times New Roman" w:hAnsi="Times New Roman"/>
          <w:sz w:val="24"/>
          <w:szCs w:val="24"/>
          <w:lang w:val="en-GB"/>
        </w:rPr>
        <w:t>Concentrations obtained in patients receiving adult dose or weighted-based dose are presented in circles and stars, respectively.</w:t>
      </w:r>
      <w:r w:rsidR="004735A3" w:rsidRPr="004735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4735A3" w:rsidRDefault="004735A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4735A3" w:rsidRPr="005C3941" w:rsidRDefault="004735A3" w:rsidP="004735A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C3941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2472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bookmarkStart w:id="0" w:name="_GoBack"/>
      <w:bookmarkEnd w:id="0"/>
      <w:r w:rsidRPr="005C3941">
        <w:rPr>
          <w:rFonts w:ascii="Times New Roman" w:hAnsi="Times New Roman" w:cs="Times New Roman"/>
          <w:sz w:val="24"/>
          <w:szCs w:val="24"/>
          <w:lang w:val="en-US"/>
        </w:rPr>
        <w:t xml:space="preserve">. Summary of </w:t>
      </w:r>
      <w:proofErr w:type="spellStart"/>
      <w:r w:rsidRPr="005C3941">
        <w:rPr>
          <w:rFonts w:ascii="Times New Roman" w:hAnsi="Times New Roman" w:cs="Times New Roman"/>
          <w:sz w:val="24"/>
          <w:szCs w:val="24"/>
          <w:lang w:val="en-US"/>
        </w:rPr>
        <w:t>favipiravir</w:t>
      </w:r>
      <w:proofErr w:type="spellEnd"/>
      <w:r w:rsidRPr="005C3941">
        <w:rPr>
          <w:rFonts w:ascii="Times New Roman" w:hAnsi="Times New Roman" w:cs="Times New Roman"/>
          <w:sz w:val="24"/>
          <w:szCs w:val="24"/>
          <w:lang w:val="en-US"/>
        </w:rPr>
        <w:t xml:space="preserve"> concentrations obtained in plasma and serum at Day-2 and Day-4. </w:t>
      </w:r>
    </w:p>
    <w:tbl>
      <w:tblPr>
        <w:tblStyle w:val="Grilledutableau"/>
        <w:tblW w:w="7755" w:type="dxa"/>
        <w:tblLook w:val="04A0" w:firstRow="1" w:lastRow="0" w:firstColumn="1" w:lastColumn="0" w:noHBand="0" w:noVBand="1"/>
      </w:tblPr>
      <w:tblGrid>
        <w:gridCol w:w="845"/>
        <w:gridCol w:w="2978"/>
        <w:gridCol w:w="2835"/>
        <w:gridCol w:w="1097"/>
      </w:tblGrid>
      <w:tr w:rsidR="004735A3" w:rsidRPr="005C3941" w:rsidTr="00C154BE">
        <w:tc>
          <w:tcPr>
            <w:tcW w:w="845" w:type="dxa"/>
          </w:tcPr>
          <w:p w:rsidR="004735A3" w:rsidRPr="005C3941" w:rsidRDefault="004735A3" w:rsidP="00C154B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978" w:type="dxa"/>
          </w:tcPr>
          <w:p w:rsidR="004735A3" w:rsidRPr="005C3941" w:rsidRDefault="004735A3" w:rsidP="00C154B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39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asma</w:t>
            </w:r>
          </w:p>
          <w:p w:rsidR="004735A3" w:rsidRPr="005C3941" w:rsidRDefault="004735A3" w:rsidP="00C154B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39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edian (min-max), number of observations</w:t>
            </w:r>
          </w:p>
        </w:tc>
        <w:tc>
          <w:tcPr>
            <w:tcW w:w="2835" w:type="dxa"/>
          </w:tcPr>
          <w:p w:rsidR="004735A3" w:rsidRPr="005C3941" w:rsidRDefault="004735A3" w:rsidP="00C154B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39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rum</w:t>
            </w:r>
          </w:p>
          <w:p w:rsidR="004735A3" w:rsidRPr="005C3941" w:rsidRDefault="004735A3" w:rsidP="00C154B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39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Median (min-max), number of observations </w:t>
            </w:r>
          </w:p>
        </w:tc>
        <w:tc>
          <w:tcPr>
            <w:tcW w:w="1097" w:type="dxa"/>
          </w:tcPr>
          <w:p w:rsidR="004735A3" w:rsidRPr="005C3941" w:rsidRDefault="004735A3" w:rsidP="00C154B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39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4735A3" w:rsidRPr="005C3941" w:rsidTr="00C154BE">
        <w:tc>
          <w:tcPr>
            <w:tcW w:w="845" w:type="dxa"/>
          </w:tcPr>
          <w:p w:rsidR="004735A3" w:rsidRPr="005C3941" w:rsidRDefault="004735A3" w:rsidP="00C154B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39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-2</w:t>
            </w:r>
          </w:p>
        </w:tc>
        <w:tc>
          <w:tcPr>
            <w:tcW w:w="2978" w:type="dxa"/>
          </w:tcPr>
          <w:p w:rsidR="004735A3" w:rsidRPr="005C3941" w:rsidRDefault="004735A3" w:rsidP="00C154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20 (2.33-106.90), n=29</w:t>
            </w:r>
          </w:p>
        </w:tc>
        <w:tc>
          <w:tcPr>
            <w:tcW w:w="2835" w:type="dxa"/>
          </w:tcPr>
          <w:p w:rsidR="004735A3" w:rsidRPr="005C3941" w:rsidRDefault="004735A3" w:rsidP="00C154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00 (10.30-81.00), n=15</w:t>
            </w:r>
          </w:p>
        </w:tc>
        <w:tc>
          <w:tcPr>
            <w:tcW w:w="1097" w:type="dxa"/>
          </w:tcPr>
          <w:p w:rsidR="004735A3" w:rsidRPr="005C3941" w:rsidRDefault="004735A3" w:rsidP="00C154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</w:t>
            </w:r>
          </w:p>
        </w:tc>
      </w:tr>
      <w:tr w:rsidR="004735A3" w:rsidRPr="005C3941" w:rsidTr="00C154BE">
        <w:tc>
          <w:tcPr>
            <w:tcW w:w="845" w:type="dxa"/>
          </w:tcPr>
          <w:p w:rsidR="004735A3" w:rsidRPr="005C3941" w:rsidRDefault="004735A3" w:rsidP="00C154B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394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ay-4</w:t>
            </w:r>
          </w:p>
        </w:tc>
        <w:tc>
          <w:tcPr>
            <w:tcW w:w="2978" w:type="dxa"/>
          </w:tcPr>
          <w:p w:rsidR="004735A3" w:rsidRPr="005C3941" w:rsidRDefault="004735A3" w:rsidP="00C154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0 (2.70-173.20), n=38</w:t>
            </w:r>
          </w:p>
        </w:tc>
        <w:tc>
          <w:tcPr>
            <w:tcW w:w="2835" w:type="dxa"/>
          </w:tcPr>
          <w:p w:rsidR="004735A3" w:rsidRPr="005C3941" w:rsidRDefault="004735A3" w:rsidP="00C154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85 (0.00-68.40), n=12</w:t>
            </w:r>
          </w:p>
        </w:tc>
        <w:tc>
          <w:tcPr>
            <w:tcW w:w="1097" w:type="dxa"/>
          </w:tcPr>
          <w:p w:rsidR="004735A3" w:rsidRPr="005C3941" w:rsidRDefault="004735A3" w:rsidP="00C154B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C3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</w:tr>
    </w:tbl>
    <w:p w:rsidR="00A930B5" w:rsidRPr="005C3941" w:rsidRDefault="00A930B5" w:rsidP="002655BA">
      <w:pPr>
        <w:spacing w:after="0" w:line="360" w:lineRule="auto"/>
        <w:jc w:val="both"/>
        <w:rPr>
          <w:sz w:val="24"/>
          <w:szCs w:val="24"/>
          <w:lang w:val="en-US"/>
        </w:rPr>
      </w:pPr>
    </w:p>
    <w:sectPr w:rsidR="00A930B5" w:rsidRPr="005C394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80193" w:rsidRDefault="00C80193" w:rsidP="004735A3">
      <w:pPr>
        <w:spacing w:after="0" w:line="240" w:lineRule="auto"/>
      </w:pPr>
      <w:r>
        <w:separator/>
      </w:r>
    </w:p>
  </w:endnote>
  <w:endnote w:type="continuationSeparator" w:id="0">
    <w:p w:rsidR="00C80193" w:rsidRDefault="00C80193" w:rsidP="004735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31107626"/>
      <w:docPartObj>
        <w:docPartGallery w:val="Page Numbers (Bottom of Page)"/>
        <w:docPartUnique/>
      </w:docPartObj>
    </w:sdtPr>
    <w:sdtEndPr/>
    <w:sdtContent>
      <w:p w:rsidR="004735A3" w:rsidRDefault="004735A3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4725">
          <w:rPr>
            <w:noProof/>
          </w:rPr>
          <w:t>2</w:t>
        </w:r>
        <w:r>
          <w:fldChar w:fldCharType="end"/>
        </w:r>
      </w:p>
    </w:sdtContent>
  </w:sdt>
  <w:p w:rsidR="004735A3" w:rsidRDefault="004735A3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80193" w:rsidRDefault="00C80193" w:rsidP="004735A3">
      <w:pPr>
        <w:spacing w:after="0" w:line="240" w:lineRule="auto"/>
      </w:pPr>
      <w:r>
        <w:separator/>
      </w:r>
    </w:p>
  </w:footnote>
  <w:footnote w:type="continuationSeparator" w:id="0">
    <w:p w:rsidR="00C80193" w:rsidRDefault="00C80193" w:rsidP="004735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69EC"/>
    <w:rsid w:val="00053E80"/>
    <w:rsid w:val="000E033C"/>
    <w:rsid w:val="001254D7"/>
    <w:rsid w:val="00147068"/>
    <w:rsid w:val="001611E6"/>
    <w:rsid w:val="002655BA"/>
    <w:rsid w:val="002B3EC6"/>
    <w:rsid w:val="002C0BB3"/>
    <w:rsid w:val="003F232F"/>
    <w:rsid w:val="00424725"/>
    <w:rsid w:val="00470FDA"/>
    <w:rsid w:val="004735A3"/>
    <w:rsid w:val="00547292"/>
    <w:rsid w:val="005B336E"/>
    <w:rsid w:val="005C3941"/>
    <w:rsid w:val="00697CD8"/>
    <w:rsid w:val="00742997"/>
    <w:rsid w:val="00767B99"/>
    <w:rsid w:val="009569EC"/>
    <w:rsid w:val="00A76F7E"/>
    <w:rsid w:val="00A930B5"/>
    <w:rsid w:val="00BD35DD"/>
    <w:rsid w:val="00C80193"/>
    <w:rsid w:val="00D545FD"/>
    <w:rsid w:val="00DD4286"/>
    <w:rsid w:val="00EB0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8AF098B1-64B4-4663-8CFB-1680C8408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930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4735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735A3"/>
  </w:style>
  <w:style w:type="paragraph" w:styleId="Pieddepage">
    <w:name w:val="footer"/>
    <w:basedOn w:val="Normal"/>
    <w:link w:val="PieddepageCar"/>
    <w:uiPriority w:val="99"/>
    <w:unhideWhenUsed/>
    <w:rsid w:val="004735A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735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2</Pages>
  <Words>206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m</dc:creator>
  <cp:keywords/>
  <dc:description/>
  <cp:lastModifiedBy>Tram</cp:lastModifiedBy>
  <cp:revision>16</cp:revision>
  <dcterms:created xsi:type="dcterms:W3CDTF">2017-01-26T10:13:00Z</dcterms:created>
  <dcterms:modified xsi:type="dcterms:W3CDTF">2017-01-27T10:18:00Z</dcterms:modified>
</cp:coreProperties>
</file>